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AD50" w14:textId="77777777" w:rsidR="00DD43D6" w:rsidRPr="00C70D7D" w:rsidRDefault="00DD43D6" w:rsidP="00DD43D6">
      <w:r w:rsidRPr="00C70D7D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 w:rsidRPr="00C70D7D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.</w:t>
      </w:r>
      <w:r w:rsidRPr="00C70D7D">
        <w:rPr>
          <w:b/>
          <w:bCs/>
          <w:sz w:val="22"/>
          <w:szCs w:val="22"/>
        </w:rPr>
        <w:t xml:space="preserve"> Surgeon detail.</w:t>
      </w:r>
    </w:p>
    <w:p w14:paraId="3999911B" w14:textId="77777777" w:rsidR="00DD43D6" w:rsidRPr="00C70D7D" w:rsidRDefault="00DD43D6" w:rsidP="00DD43D6"/>
    <w:tbl>
      <w:tblPr>
        <w:tblW w:w="5583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135"/>
        <w:gridCol w:w="1135"/>
        <w:gridCol w:w="1135"/>
        <w:gridCol w:w="853"/>
        <w:gridCol w:w="1135"/>
        <w:gridCol w:w="1133"/>
        <w:gridCol w:w="1135"/>
        <w:gridCol w:w="916"/>
      </w:tblGrid>
      <w:tr w:rsidR="00DD43D6" w:rsidRPr="00C70D7D" w14:paraId="70B916A1" w14:textId="77777777" w:rsidTr="007279B1">
        <w:trPr>
          <w:trHeight w:val="288"/>
        </w:trPr>
        <w:tc>
          <w:tcPr>
            <w:tcW w:w="738" w:type="pct"/>
            <w:shd w:val="clear" w:color="auto" w:fill="D9D9D9" w:themeFill="background1" w:themeFillShade="D9"/>
            <w:vAlign w:val="center"/>
          </w:tcPr>
          <w:p w14:paraId="536097BE" w14:textId="77777777" w:rsidR="00DD43D6" w:rsidRPr="00C70D7D" w:rsidRDefault="00DD43D6" w:rsidP="007279B1">
            <w:pPr>
              <w:rPr>
                <w:sz w:val="18"/>
                <w:szCs w:val="18"/>
              </w:rPr>
            </w:pPr>
          </w:p>
        </w:tc>
        <w:tc>
          <w:tcPr>
            <w:tcW w:w="2116" w:type="pct"/>
            <w:gridSpan w:val="4"/>
            <w:shd w:val="clear" w:color="auto" w:fill="D9D9D9" w:themeFill="background1" w:themeFillShade="D9"/>
            <w:vAlign w:val="center"/>
          </w:tcPr>
          <w:p w14:paraId="3BAA332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All patients</w:t>
            </w:r>
          </w:p>
        </w:tc>
        <w:tc>
          <w:tcPr>
            <w:tcW w:w="2145" w:type="pct"/>
            <w:gridSpan w:val="4"/>
            <w:shd w:val="clear" w:color="auto" w:fill="D9D9D9" w:themeFill="background1" w:themeFillShade="D9"/>
            <w:vAlign w:val="center"/>
          </w:tcPr>
          <w:p w14:paraId="0B7A5FC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ost-matched with PS score</w:t>
            </w:r>
          </w:p>
        </w:tc>
      </w:tr>
      <w:tr w:rsidR="00DD43D6" w:rsidRPr="00C70D7D" w14:paraId="68035725" w14:textId="77777777" w:rsidTr="007279B1">
        <w:trPr>
          <w:trHeight w:val="557"/>
        </w:trPr>
        <w:tc>
          <w:tcPr>
            <w:tcW w:w="738" w:type="pct"/>
            <w:shd w:val="clear" w:color="auto" w:fill="D9D9D9" w:themeFill="background1" w:themeFillShade="D9"/>
            <w:vAlign w:val="center"/>
          </w:tcPr>
          <w:p w14:paraId="07A60751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Variables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0773666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</w:t>
            </w:r>
          </w:p>
          <w:p w14:paraId="712C24D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517)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458DC7A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BHCAB</w:t>
            </w:r>
          </w:p>
          <w:p w14:paraId="6B32695A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595)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0800874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CAB</w:t>
            </w:r>
          </w:p>
          <w:p w14:paraId="1753542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916)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2CFA14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226ADD1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PCAB</w:t>
            </w:r>
          </w:p>
          <w:p w14:paraId="78B15D8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443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14:paraId="475ED705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BHCAB</w:t>
            </w:r>
          </w:p>
          <w:p w14:paraId="1C6BAAC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443)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6982F3C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ONCAB</w:t>
            </w:r>
          </w:p>
          <w:p w14:paraId="5FCED33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(n=443)</w:t>
            </w:r>
          </w:p>
        </w:tc>
        <w:tc>
          <w:tcPr>
            <w:tcW w:w="454" w:type="pct"/>
            <w:shd w:val="clear" w:color="auto" w:fill="D9D9D9" w:themeFill="background1" w:themeFillShade="D9"/>
            <w:vAlign w:val="center"/>
          </w:tcPr>
          <w:p w14:paraId="1C89A81E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p</w:t>
            </w:r>
          </w:p>
        </w:tc>
      </w:tr>
      <w:tr w:rsidR="00DD43D6" w:rsidRPr="00C70D7D" w14:paraId="74CB2179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633314E2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 xml:space="preserve">Surgeon, n </w:t>
            </w:r>
            <w:r w:rsidRPr="00C70D7D">
              <w:rPr>
                <w:sz w:val="18"/>
                <w:szCs w:val="18"/>
                <w:rtl/>
                <w:cs/>
              </w:rPr>
              <w:t>(%)</w:t>
            </w:r>
          </w:p>
        </w:tc>
        <w:tc>
          <w:tcPr>
            <w:tcW w:w="564" w:type="pct"/>
            <w:vAlign w:val="center"/>
          </w:tcPr>
          <w:p w14:paraId="39B5184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7370AD5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44B6A4C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4" w:type="pct"/>
            <w:vAlign w:val="center"/>
          </w:tcPr>
          <w:p w14:paraId="2DDBDC0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&lt;0.001</w:t>
            </w:r>
          </w:p>
        </w:tc>
        <w:tc>
          <w:tcPr>
            <w:tcW w:w="564" w:type="pct"/>
            <w:vAlign w:val="center"/>
          </w:tcPr>
          <w:p w14:paraId="6694D6C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auto"/>
            <w:vAlign w:val="center"/>
          </w:tcPr>
          <w:p w14:paraId="770163A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  <w:vAlign w:val="center"/>
          </w:tcPr>
          <w:p w14:paraId="0B587D5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5CCE637A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&lt;0.001</w:t>
            </w:r>
          </w:p>
        </w:tc>
      </w:tr>
      <w:tr w:rsidR="00DD43D6" w:rsidRPr="00C70D7D" w14:paraId="63CB0522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2FD01D36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1</w:t>
            </w:r>
          </w:p>
        </w:tc>
        <w:tc>
          <w:tcPr>
            <w:tcW w:w="564" w:type="pct"/>
            <w:vAlign w:val="center"/>
          </w:tcPr>
          <w:p w14:paraId="5DFD7D01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65 (70.6)</w:t>
            </w:r>
          </w:p>
        </w:tc>
        <w:tc>
          <w:tcPr>
            <w:tcW w:w="564" w:type="pct"/>
            <w:vAlign w:val="center"/>
          </w:tcPr>
          <w:p w14:paraId="60B167C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53 (8.9)</w:t>
            </w:r>
          </w:p>
        </w:tc>
        <w:tc>
          <w:tcPr>
            <w:tcW w:w="564" w:type="pct"/>
            <w:vAlign w:val="center"/>
          </w:tcPr>
          <w:p w14:paraId="10E7240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91 (9.9)</w:t>
            </w:r>
          </w:p>
        </w:tc>
        <w:tc>
          <w:tcPr>
            <w:tcW w:w="424" w:type="pct"/>
            <w:vAlign w:val="center"/>
          </w:tcPr>
          <w:p w14:paraId="0E5DAEC8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3B06F5C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16 (77.3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50F2225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7 (8.4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09D92E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52 (11.7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81A4B6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0EA34F24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7E90CB6E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2</w:t>
            </w:r>
          </w:p>
        </w:tc>
        <w:tc>
          <w:tcPr>
            <w:tcW w:w="564" w:type="pct"/>
            <w:vAlign w:val="center"/>
          </w:tcPr>
          <w:p w14:paraId="13D93240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50 (9.7)</w:t>
            </w:r>
          </w:p>
        </w:tc>
        <w:tc>
          <w:tcPr>
            <w:tcW w:w="564" w:type="pct"/>
            <w:vAlign w:val="center"/>
          </w:tcPr>
          <w:p w14:paraId="0E697B53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511 (85.9)</w:t>
            </w:r>
          </w:p>
        </w:tc>
        <w:tc>
          <w:tcPr>
            <w:tcW w:w="564" w:type="pct"/>
            <w:vAlign w:val="center"/>
          </w:tcPr>
          <w:p w14:paraId="7FACC9DC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95 (10.4)</w:t>
            </w:r>
          </w:p>
        </w:tc>
        <w:tc>
          <w:tcPr>
            <w:tcW w:w="424" w:type="pct"/>
            <w:vAlign w:val="center"/>
          </w:tcPr>
          <w:p w14:paraId="22C8EB4B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10F76528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40 (9.3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DF058E3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82 (86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88F06DC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46 (10.4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206EC4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0DC31600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2A1FC88F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3</w:t>
            </w:r>
          </w:p>
        </w:tc>
        <w:tc>
          <w:tcPr>
            <w:tcW w:w="564" w:type="pct"/>
            <w:vAlign w:val="center"/>
          </w:tcPr>
          <w:p w14:paraId="205DDD6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78 (15.9)</w:t>
            </w:r>
          </w:p>
        </w:tc>
        <w:tc>
          <w:tcPr>
            <w:tcW w:w="564" w:type="pct"/>
            <w:vAlign w:val="center"/>
          </w:tcPr>
          <w:p w14:paraId="4C04A9BD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2 (2.0)</w:t>
            </w:r>
          </w:p>
        </w:tc>
        <w:tc>
          <w:tcPr>
            <w:tcW w:w="564" w:type="pct"/>
            <w:vAlign w:val="center"/>
          </w:tcPr>
          <w:p w14:paraId="69F09D43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407 (44.4)</w:t>
            </w:r>
          </w:p>
        </w:tc>
        <w:tc>
          <w:tcPr>
            <w:tcW w:w="424" w:type="pct"/>
            <w:vAlign w:val="center"/>
          </w:tcPr>
          <w:p w14:paraId="4ECDF8DE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4ED13B35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68 (15.4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BD942E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0 (2.3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8E9AD21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202 (45.6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7A3B0D0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02F2F4C2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102FA9D6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4</w:t>
            </w:r>
          </w:p>
        </w:tc>
        <w:tc>
          <w:tcPr>
            <w:tcW w:w="564" w:type="pct"/>
            <w:vAlign w:val="center"/>
          </w:tcPr>
          <w:p w14:paraId="0F933430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7 (3.3)</w:t>
            </w:r>
          </w:p>
        </w:tc>
        <w:tc>
          <w:tcPr>
            <w:tcW w:w="564" w:type="pct"/>
            <w:vAlign w:val="center"/>
          </w:tcPr>
          <w:p w14:paraId="1D45C6D1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3 (2.2)</w:t>
            </w:r>
          </w:p>
        </w:tc>
        <w:tc>
          <w:tcPr>
            <w:tcW w:w="564" w:type="pct"/>
            <w:vAlign w:val="center"/>
          </w:tcPr>
          <w:p w14:paraId="18E90E4E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38 (15.1)</w:t>
            </w:r>
          </w:p>
        </w:tc>
        <w:tc>
          <w:tcPr>
            <w:tcW w:w="424" w:type="pct"/>
            <w:vAlign w:val="center"/>
          </w:tcPr>
          <w:p w14:paraId="3FD679AA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2206327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3 (2.9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2CBED6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2 (0.5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45F7C42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69 (15.6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E2EC2C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6C5E7546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3DA46D40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5</w:t>
            </w:r>
          </w:p>
        </w:tc>
        <w:tc>
          <w:tcPr>
            <w:tcW w:w="564" w:type="pct"/>
            <w:vAlign w:val="center"/>
          </w:tcPr>
          <w:p w14:paraId="6800019F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6 (1.2)</w:t>
            </w:r>
          </w:p>
        </w:tc>
        <w:tc>
          <w:tcPr>
            <w:tcW w:w="564" w:type="pct"/>
            <w:vAlign w:val="center"/>
          </w:tcPr>
          <w:p w14:paraId="634B2BA4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4 (0.7)</w:t>
            </w:r>
          </w:p>
        </w:tc>
        <w:tc>
          <w:tcPr>
            <w:tcW w:w="564" w:type="pct"/>
            <w:vAlign w:val="center"/>
          </w:tcPr>
          <w:p w14:paraId="55D62E95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98 (10.7)</w:t>
            </w:r>
          </w:p>
        </w:tc>
        <w:tc>
          <w:tcPr>
            <w:tcW w:w="424" w:type="pct"/>
            <w:vAlign w:val="center"/>
          </w:tcPr>
          <w:p w14:paraId="14C5FB93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0A50EA08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5 (1.1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D2EEE2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1 (2.5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C731F50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9 (8.8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7853567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5BBD2E99" w14:textId="77777777" w:rsidTr="007279B1">
        <w:trPr>
          <w:trHeight w:val="20"/>
        </w:trPr>
        <w:tc>
          <w:tcPr>
            <w:tcW w:w="738" w:type="pct"/>
            <w:shd w:val="clear" w:color="auto" w:fill="auto"/>
            <w:vAlign w:val="center"/>
          </w:tcPr>
          <w:p w14:paraId="7EC5FBDB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D7D">
              <w:rPr>
                <w:sz w:val="18"/>
                <w:szCs w:val="18"/>
              </w:rPr>
              <w:t>No.6</w:t>
            </w:r>
          </w:p>
        </w:tc>
        <w:tc>
          <w:tcPr>
            <w:tcW w:w="564" w:type="pct"/>
            <w:vAlign w:val="center"/>
          </w:tcPr>
          <w:p w14:paraId="0C5C037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 (1.9)</w:t>
            </w:r>
          </w:p>
        </w:tc>
        <w:tc>
          <w:tcPr>
            <w:tcW w:w="564" w:type="pct"/>
            <w:vAlign w:val="center"/>
          </w:tcPr>
          <w:p w14:paraId="40FD85EE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2 (0.4)</w:t>
            </w:r>
          </w:p>
        </w:tc>
        <w:tc>
          <w:tcPr>
            <w:tcW w:w="564" w:type="pct"/>
            <w:vAlign w:val="center"/>
          </w:tcPr>
          <w:p w14:paraId="5907E0EA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87 (9.5)</w:t>
            </w:r>
          </w:p>
        </w:tc>
        <w:tc>
          <w:tcPr>
            <w:tcW w:w="424" w:type="pct"/>
            <w:vAlign w:val="center"/>
          </w:tcPr>
          <w:p w14:paraId="1E4C489A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vAlign w:val="center"/>
          </w:tcPr>
          <w:p w14:paraId="6F89FC62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 (0.2)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BA41D89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1 (0.2)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20DD3D6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  <w:r w:rsidRPr="00C70D7D">
              <w:rPr>
                <w:sz w:val="18"/>
                <w:szCs w:val="18"/>
              </w:rPr>
              <w:t>35 (7.9)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7845BA8" w14:textId="77777777" w:rsidR="00DD43D6" w:rsidRPr="00C70D7D" w:rsidRDefault="00DD43D6" w:rsidP="007279B1">
            <w:pPr>
              <w:jc w:val="center"/>
              <w:rPr>
                <w:sz w:val="18"/>
                <w:szCs w:val="18"/>
              </w:rPr>
            </w:pPr>
          </w:p>
        </w:tc>
      </w:tr>
      <w:tr w:rsidR="00DD43D6" w:rsidRPr="00C70D7D" w14:paraId="5392404D" w14:textId="77777777" w:rsidTr="007279B1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03B18A03" w14:textId="77777777" w:rsidR="00DD43D6" w:rsidRPr="00C70D7D" w:rsidRDefault="00DD43D6" w:rsidP="007279B1">
            <w:pPr>
              <w:rPr>
                <w:sz w:val="15"/>
                <w:szCs w:val="15"/>
              </w:rPr>
            </w:pPr>
            <w:r w:rsidRPr="00C70D7D">
              <w:rPr>
                <w:sz w:val="15"/>
                <w:szCs w:val="15"/>
              </w:rPr>
              <w:t>OPCAB, Off-pump coronary artery bypass; ONBHCAB, On-pump beating heart coronary artery bypass; ONCAB, On-pump arrested heart coronary artery bypass; No., Number.</w:t>
            </w:r>
          </w:p>
          <w:p w14:paraId="4D08542E" w14:textId="77777777" w:rsidR="00DD43D6" w:rsidRPr="00C70D7D" w:rsidRDefault="00DD43D6" w:rsidP="007279B1">
            <w:pPr>
              <w:rPr>
                <w:sz w:val="18"/>
                <w:szCs w:val="18"/>
              </w:rPr>
            </w:pPr>
            <w:r w:rsidRPr="00C70D7D">
              <w:rPr>
                <w:sz w:val="15"/>
                <w:szCs w:val="15"/>
              </w:rPr>
              <w:t xml:space="preserve">Statistically significant at </w:t>
            </w:r>
            <w:r w:rsidRPr="00C70D7D">
              <w:rPr>
                <w:i/>
                <w:iCs/>
                <w:sz w:val="15"/>
                <w:szCs w:val="15"/>
              </w:rPr>
              <w:t>p</w:t>
            </w:r>
            <w:r w:rsidRPr="00C70D7D">
              <w:rPr>
                <w:sz w:val="15"/>
                <w:szCs w:val="15"/>
              </w:rPr>
              <w:t>&lt;0.05</w:t>
            </w:r>
          </w:p>
        </w:tc>
      </w:tr>
    </w:tbl>
    <w:p w14:paraId="5A396C61" w14:textId="77777777" w:rsidR="00195C59" w:rsidRDefault="00195C59"/>
    <w:sectPr w:rsidR="00195C59" w:rsidSect="00C714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D6"/>
    <w:rsid w:val="00007865"/>
    <w:rsid w:val="00012CAC"/>
    <w:rsid w:val="00083CF1"/>
    <w:rsid w:val="00195C59"/>
    <w:rsid w:val="001A0394"/>
    <w:rsid w:val="001B0729"/>
    <w:rsid w:val="001F3CA5"/>
    <w:rsid w:val="002663C7"/>
    <w:rsid w:val="00292F5B"/>
    <w:rsid w:val="002C05CD"/>
    <w:rsid w:val="003145D6"/>
    <w:rsid w:val="00325F22"/>
    <w:rsid w:val="003E0BE4"/>
    <w:rsid w:val="0042167D"/>
    <w:rsid w:val="004D1344"/>
    <w:rsid w:val="005308FF"/>
    <w:rsid w:val="005E61AE"/>
    <w:rsid w:val="0061660A"/>
    <w:rsid w:val="00711C73"/>
    <w:rsid w:val="0071707A"/>
    <w:rsid w:val="007320D5"/>
    <w:rsid w:val="00743611"/>
    <w:rsid w:val="00750179"/>
    <w:rsid w:val="00805E97"/>
    <w:rsid w:val="00834695"/>
    <w:rsid w:val="00860B49"/>
    <w:rsid w:val="008664A9"/>
    <w:rsid w:val="0088751E"/>
    <w:rsid w:val="009247DF"/>
    <w:rsid w:val="00A17D01"/>
    <w:rsid w:val="00A45DB5"/>
    <w:rsid w:val="00A74DC4"/>
    <w:rsid w:val="00A83132"/>
    <w:rsid w:val="00B04134"/>
    <w:rsid w:val="00B054A4"/>
    <w:rsid w:val="00B14EA0"/>
    <w:rsid w:val="00B1717E"/>
    <w:rsid w:val="00BF2377"/>
    <w:rsid w:val="00C62D62"/>
    <w:rsid w:val="00C714D7"/>
    <w:rsid w:val="00CC0F0A"/>
    <w:rsid w:val="00CC4552"/>
    <w:rsid w:val="00CC6DA1"/>
    <w:rsid w:val="00D46196"/>
    <w:rsid w:val="00D95462"/>
    <w:rsid w:val="00DD43D6"/>
    <w:rsid w:val="00E1369A"/>
    <w:rsid w:val="00E81ED5"/>
    <w:rsid w:val="00FB5463"/>
    <w:rsid w:val="00FB6015"/>
    <w:rsid w:val="00FB78BD"/>
    <w:rsid w:val="00FE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A158B"/>
  <w15:chartTrackingRefBased/>
  <w15:docId w15:val="{58CB2BD0-6D20-0348-971A-255DF3BC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3D6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T PHOTHIKUN</dc:creator>
  <cp:keywords/>
  <dc:description/>
  <cp:lastModifiedBy>AMARIT PHOTHIKUN</cp:lastModifiedBy>
  <cp:revision>1</cp:revision>
  <dcterms:created xsi:type="dcterms:W3CDTF">2023-05-20T01:11:00Z</dcterms:created>
  <dcterms:modified xsi:type="dcterms:W3CDTF">2023-05-20T01:11:00Z</dcterms:modified>
</cp:coreProperties>
</file>